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9E745" w14:textId="77777777" w:rsidR="005E335D" w:rsidRPr="009F524E" w:rsidRDefault="005E335D" w:rsidP="005E335D">
      <w:pPr>
        <w:spacing w:line="360" w:lineRule="auto"/>
        <w:rPr>
          <w:rFonts w:ascii="Times New Roman" w:hAnsi="Times New Roman" w:cs="Times New Roman"/>
          <w:color w:val="000000"/>
        </w:rPr>
      </w:pPr>
      <w:r w:rsidRPr="009F524E">
        <w:rPr>
          <w:rFonts w:ascii="Times New Roman" w:hAnsi="Times New Roman" w:cs="Times New Roman"/>
          <w:color w:val="000000"/>
        </w:rPr>
        <w:t>Appendix Table 2. Twilio Automated Messaging Descriptions</w:t>
      </w:r>
    </w:p>
    <w:tbl>
      <w:tblPr>
        <w:tblW w:w="9990" w:type="dxa"/>
        <w:tblInd w:w="-2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8"/>
        <w:gridCol w:w="1305"/>
        <w:gridCol w:w="1347"/>
        <w:gridCol w:w="5850"/>
      </w:tblGrid>
      <w:tr w:rsidR="005E335D" w:rsidRPr="009F524E" w14:paraId="0A6A3306" w14:textId="77777777" w:rsidTr="007918AA">
        <w:tc>
          <w:tcPr>
            <w:tcW w:w="1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2A2C8B" w14:textId="77777777" w:rsidR="005E335D" w:rsidRPr="009F524E" w:rsidRDefault="005E335D" w:rsidP="00791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Issues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FB883F" w14:textId="77777777" w:rsidR="005E335D" w:rsidRPr="009F524E" w:rsidRDefault="005E335D" w:rsidP="00791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SMS template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A691C2" w14:textId="77777777" w:rsidR="005E335D" w:rsidRPr="009F524E" w:rsidRDefault="005E335D" w:rsidP="00791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Short form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329426" w14:textId="77777777" w:rsidR="005E335D" w:rsidRPr="009F524E" w:rsidRDefault="005E335D" w:rsidP="00791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Long form</w:t>
            </w:r>
          </w:p>
        </w:tc>
      </w:tr>
      <w:tr w:rsidR="005E335D" w:rsidRPr="009F524E" w14:paraId="12D30680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343004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No Sync 5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22E432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99045F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NoSync5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495873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: Hi &lt;first name&gt;,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it’s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 xml:space="preserve"> time to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sync your smartwatch</w:t>
            </w:r>
            <w:r w:rsidRPr="009F524E">
              <w:rPr>
                <w:rFonts w:ascii="Times New Roman" w:hAnsi="Times New Roman" w:cs="Times New Roman"/>
                <w:color w:val="000000"/>
              </w:rPr>
              <w:t>. Please open your Fitbit app and swipe down to sync your smartwatch.</w:t>
            </w:r>
          </w:p>
        </w:tc>
      </w:tr>
      <w:tr w:rsidR="005E335D" w:rsidRPr="009F524E" w14:paraId="4A30C42A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AD245B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wPROs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 5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589851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D82C6B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wPROs5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D12A3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>: Hi &lt;first name&gt;, please complete your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weekly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color w:val="000000"/>
              </w:rPr>
              <w:t xml:space="preserve">questions in the </w:t>
            </w: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 app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f you </w:t>
            </w:r>
            <w:proofErr w:type="gramStart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haven't</w:t>
            </w:r>
            <w:proofErr w:type="gramEnd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lready done so. </w:t>
            </w:r>
            <w:proofErr w:type="gramStart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Here's</w:t>
            </w:r>
            <w:proofErr w:type="gramEnd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he link</w:t>
            </w:r>
            <w:r w:rsidRPr="009F524E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</w:rPr>
              <w:t>https://arthritispower.org/app/#/home</w:t>
            </w:r>
          </w:p>
        </w:tc>
      </w:tr>
      <w:tr w:rsidR="005E335D" w:rsidRPr="009F524E" w14:paraId="66E2D30E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E26E00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dPROs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 5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A2E1AC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B85E00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dPROs5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AE9A9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>: Hi &lt;first name&gt;, please complete your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daily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color w:val="000000"/>
              </w:rPr>
              <w:t xml:space="preserve">questions in the </w:t>
            </w: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 app</w:t>
            </w:r>
            <w:r w:rsidRPr="009F524E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f you </w:t>
            </w:r>
            <w:proofErr w:type="gramStart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haven't</w:t>
            </w:r>
            <w:proofErr w:type="gramEnd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lready done so</w:t>
            </w:r>
            <w:r w:rsidRPr="009F524E">
              <w:rPr>
                <w:rFonts w:ascii="Times New Roman" w:hAnsi="Times New Roman" w:cs="Times New Roman"/>
                <w:color w:val="000000"/>
              </w:rPr>
              <w:t xml:space="preserve">. 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Here's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 xml:space="preserve"> the link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</w:rPr>
              <w:t>https://arthritispower.org/app/#/home</w:t>
            </w:r>
          </w:p>
        </w:tc>
      </w:tr>
      <w:tr w:rsidR="005E335D" w:rsidRPr="009F524E" w14:paraId="6CE98685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C7B80C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No Sync 4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EC76C8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95A901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NoSync4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8156BE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: Hi &lt;first name&gt;,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it’s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 xml:space="preserve"> time to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sync your smartwatch</w:t>
            </w:r>
            <w:r w:rsidRPr="009F524E">
              <w:rPr>
                <w:rFonts w:ascii="Times New Roman" w:hAnsi="Times New Roman" w:cs="Times New Roman"/>
                <w:color w:val="000000"/>
              </w:rPr>
              <w:t>. Please open your Fitbit app and swipe down to sync your smartwatch.</w:t>
            </w:r>
          </w:p>
        </w:tc>
      </w:tr>
      <w:tr w:rsidR="005E335D" w:rsidRPr="009F524E" w14:paraId="440F4C97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DA91CE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Wear 0 min 4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185E7B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ED7BEF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NoWear4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86534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>: Hi &lt;first name&gt;, please remember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to wear your smartwatch today</w:t>
            </w:r>
            <w:r w:rsidRPr="009F524E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5E335D" w:rsidRPr="009F524E" w14:paraId="61E1C48A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A0863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Wear 1-800 min 4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20750A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36C785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LowWear4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0E659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>: Hi &lt;first name&gt;, remember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to wear your smartwatch throughout the entire day!</w:t>
            </w:r>
          </w:p>
        </w:tc>
      </w:tr>
      <w:tr w:rsidR="005E335D" w:rsidRPr="009F524E" w14:paraId="337F11A2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3DD30D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No sleep 4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D6694C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925EB4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NoSleep4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7EDEB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>: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Sleep reminder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color w:val="000000"/>
              </w:rPr>
              <w:t>- Hi &lt;first name&gt;, please remember to sleep with your smartwatch on tonight.</w:t>
            </w:r>
          </w:p>
        </w:tc>
      </w:tr>
      <w:tr w:rsidR="005E335D" w:rsidRPr="009F524E" w14:paraId="10C3F7B0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455B6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Wear &lt;1200 + No sleep 4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E8E322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5E7C26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LowWearNoSleep4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D8DC1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>: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Sleep reminder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color w:val="000000"/>
              </w:rPr>
              <w:t>- Hi &lt;first name&gt;, please remember to wear your smartwatch throughout the entire day and while you sleep.</w:t>
            </w:r>
          </w:p>
        </w:tc>
      </w:tr>
      <w:tr w:rsidR="005E335D" w:rsidRPr="009F524E" w14:paraId="2122D2F9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01D4DB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wPROs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 4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4FBF0E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AUTO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6172B3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wPROs4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A051B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>: Hi &lt;first name&gt;, please complete your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weekly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color w:val="000000"/>
              </w:rPr>
              <w:t xml:space="preserve">questions in the </w:t>
            </w: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 app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f you </w:t>
            </w:r>
            <w:proofErr w:type="gramStart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haven't</w:t>
            </w:r>
            <w:proofErr w:type="gramEnd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lready done so.  </w:t>
            </w:r>
            <w:proofErr w:type="gramStart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Here's</w:t>
            </w:r>
            <w:proofErr w:type="gramEnd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he link</w:t>
            </w:r>
            <w:r w:rsidRPr="009F524E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</w:rPr>
              <w:t>https://arthritispower.org/app/#/home</w:t>
            </w:r>
          </w:p>
        </w:tc>
      </w:tr>
      <w:tr w:rsidR="005E335D" w:rsidRPr="009F524E" w14:paraId="3A73BF52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045F17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lastRenderedPageBreak/>
              <w:t>dPROs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 4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0DDE1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0CE97D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dPROs4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637B4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>: Hi &lt;first name&gt;, please complete your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daily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color w:val="000000"/>
              </w:rPr>
              <w:t xml:space="preserve">questions in the </w:t>
            </w: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 app</w:t>
            </w:r>
            <w:r w:rsidRPr="009F524E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f you </w:t>
            </w:r>
            <w:proofErr w:type="gramStart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haven't</w:t>
            </w:r>
            <w:proofErr w:type="gramEnd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lready done so</w:t>
            </w:r>
            <w:r w:rsidRPr="009F524E">
              <w:rPr>
                <w:rFonts w:ascii="Times New Roman" w:hAnsi="Times New Roman" w:cs="Times New Roman"/>
                <w:color w:val="000000"/>
              </w:rPr>
              <w:t xml:space="preserve">. 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Here's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 xml:space="preserve"> the link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</w:rPr>
              <w:t>https://arthritispower.org/app/#/home</w:t>
            </w:r>
          </w:p>
        </w:tc>
      </w:tr>
      <w:tr w:rsidR="005E335D" w:rsidRPr="009F524E" w14:paraId="65A1333E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7F78D8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No Sync 3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4BB7F6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AUTO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DD0267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NoSync3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B1FF70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AUTO</w:t>
            </w:r>
          </w:p>
        </w:tc>
      </w:tr>
      <w:tr w:rsidR="005E335D" w:rsidRPr="009F524E" w14:paraId="58491BB4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37BD44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Wear 0 min 3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64E18D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1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2D9DD6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NoWear4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0CFCC0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>: Hi &lt;first name&gt;, please remember to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wear your smartwatch today.</w:t>
            </w:r>
          </w:p>
        </w:tc>
      </w:tr>
      <w:tr w:rsidR="005E335D" w:rsidRPr="009F524E" w14:paraId="580ECBB5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8ACF3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Wear 1-800 min 3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F909C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1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EBA28F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LowWear4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C84BC0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>: Hi &lt;first name&gt;, remember to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wear your smartwatch throughout the entire day!</w:t>
            </w:r>
          </w:p>
        </w:tc>
      </w:tr>
      <w:tr w:rsidR="005E335D" w:rsidRPr="009F524E" w14:paraId="2B8F0E73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A9B91E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No sleep 3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2F8FFC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1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B39973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NoSleep3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2C7FD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>: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Sleep reminder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color w:val="000000"/>
              </w:rPr>
              <w:t>- Hi &lt;first name&gt;, please remember to sleep with your smartwatch on tonight.</w:t>
            </w:r>
          </w:p>
        </w:tc>
      </w:tr>
      <w:tr w:rsidR="005E335D" w:rsidRPr="009F524E" w14:paraId="64889121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A2DF1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Wear &lt;1200 + No sleep 3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313A10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1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8D448B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LowWearNoSleep3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B3BF8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>: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Sleep reminder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color w:val="000000"/>
              </w:rPr>
              <w:t>- Hi &lt;first name&gt;, please remember to wear your smartwatch throughout the entire day and while you sleep.</w:t>
            </w:r>
          </w:p>
        </w:tc>
      </w:tr>
      <w:tr w:rsidR="005E335D" w:rsidRPr="009F524E" w14:paraId="6A83338F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347860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wPROs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 3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FAEF78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AUTO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C173FD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wPROs3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8B5686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AUTO</w:t>
            </w:r>
          </w:p>
        </w:tc>
      </w:tr>
      <w:tr w:rsidR="005E335D" w:rsidRPr="009F524E" w14:paraId="6A706956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5DEFD5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dPROs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 3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C69406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1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297543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dPROs3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43EF8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>: Hi &lt;first name&gt;, please complete your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daily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color w:val="000000"/>
              </w:rPr>
              <w:t xml:space="preserve">questions in the </w:t>
            </w: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 app</w:t>
            </w:r>
            <w:r w:rsidRPr="009F524E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f you </w:t>
            </w:r>
            <w:proofErr w:type="gramStart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haven't</w:t>
            </w:r>
            <w:proofErr w:type="gramEnd"/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lready done so</w:t>
            </w:r>
            <w:r w:rsidRPr="009F524E">
              <w:rPr>
                <w:rFonts w:ascii="Times New Roman" w:hAnsi="Times New Roman" w:cs="Times New Roman"/>
                <w:color w:val="000000"/>
              </w:rPr>
              <w:t xml:space="preserve">. 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Here's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 xml:space="preserve"> the link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</w:rPr>
              <w:t>https://arthritispower.org/app/#/home</w:t>
            </w:r>
          </w:p>
        </w:tc>
      </w:tr>
      <w:tr w:rsidR="005E335D" w:rsidRPr="009F524E" w14:paraId="53124EBF" w14:textId="77777777" w:rsidTr="007918AA"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85FFC0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No Sync 5 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B15E17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524E">
              <w:rPr>
                <w:rFonts w:ascii="Times New Roman" w:hAnsi="Times New Roman" w:cs="Times New Roman"/>
                <w:color w:val="000000"/>
              </w:rPr>
              <w:t>Message 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735D38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NoSync5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CBDE0D" w14:textId="77777777" w:rsidR="005E335D" w:rsidRPr="009F524E" w:rsidRDefault="005E335D" w:rsidP="007918A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F524E">
              <w:rPr>
                <w:rFonts w:ascii="Times New Roman" w:hAnsi="Times New Roman" w:cs="Times New Roman"/>
                <w:color w:val="000000"/>
              </w:rPr>
              <w:t>ArthritisPower</w:t>
            </w:r>
            <w:proofErr w:type="spellEnd"/>
            <w:r w:rsidRPr="009F524E">
              <w:rPr>
                <w:rFonts w:ascii="Times New Roman" w:hAnsi="Times New Roman" w:cs="Times New Roman"/>
                <w:color w:val="000000"/>
              </w:rPr>
              <w:t xml:space="preserve">: Hi &lt;first name&gt;, </w:t>
            </w:r>
            <w:proofErr w:type="gramStart"/>
            <w:r w:rsidRPr="009F524E">
              <w:rPr>
                <w:rFonts w:ascii="Times New Roman" w:hAnsi="Times New Roman" w:cs="Times New Roman"/>
                <w:color w:val="000000"/>
              </w:rPr>
              <w:t>it’s</w:t>
            </w:r>
            <w:proofErr w:type="gramEnd"/>
            <w:r w:rsidRPr="009F524E">
              <w:rPr>
                <w:rFonts w:ascii="Times New Roman" w:hAnsi="Times New Roman" w:cs="Times New Roman"/>
                <w:color w:val="000000"/>
              </w:rPr>
              <w:t xml:space="preserve"> time to</w:t>
            </w:r>
            <w:r w:rsidRPr="009F524E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9F524E">
              <w:rPr>
                <w:rFonts w:ascii="Times New Roman" w:hAnsi="Times New Roman" w:cs="Times New Roman"/>
                <w:b/>
                <w:bCs/>
                <w:color w:val="000000"/>
              </w:rPr>
              <w:t>sync your smartwatch</w:t>
            </w:r>
            <w:r w:rsidRPr="009F524E">
              <w:rPr>
                <w:rFonts w:ascii="Times New Roman" w:hAnsi="Times New Roman" w:cs="Times New Roman"/>
                <w:color w:val="000000"/>
              </w:rPr>
              <w:t>. Please open your Fitbit app and swipe down to sync your smartwatch.</w:t>
            </w:r>
          </w:p>
        </w:tc>
      </w:tr>
    </w:tbl>
    <w:p w14:paraId="0063CDCE" w14:textId="77777777" w:rsidR="005E335D" w:rsidRPr="009F524E" w:rsidRDefault="005E335D" w:rsidP="005E335D">
      <w:pPr>
        <w:spacing w:line="360" w:lineRule="auto"/>
        <w:rPr>
          <w:rFonts w:ascii="Times New Roman" w:hAnsi="Times New Roman" w:cs="Times New Roman"/>
        </w:rPr>
      </w:pPr>
    </w:p>
    <w:p w14:paraId="0FDB1834" w14:textId="77777777" w:rsidR="005E335D" w:rsidRPr="009F524E" w:rsidRDefault="005E335D" w:rsidP="005E335D">
      <w:pPr>
        <w:spacing w:line="360" w:lineRule="auto"/>
        <w:rPr>
          <w:rFonts w:ascii="Times New Roman" w:hAnsi="Times New Roman" w:cs="Times New Roman"/>
        </w:rPr>
      </w:pPr>
    </w:p>
    <w:p w14:paraId="76C9061D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35D"/>
    <w:rsid w:val="000B328B"/>
    <w:rsid w:val="005E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00E87"/>
  <w15:chartTrackingRefBased/>
  <w15:docId w15:val="{DBF69F4F-2326-4640-8C99-2E56D7BBE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E3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9-12T05:40:00Z</dcterms:created>
  <dcterms:modified xsi:type="dcterms:W3CDTF">2023-09-12T05:40:00Z</dcterms:modified>
</cp:coreProperties>
</file>